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5CDB4" w14:textId="597E3CE4" w:rsidR="00044B83" w:rsidRPr="008A2167" w:rsidRDefault="008648DB" w:rsidP="008A216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A21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s</w:t>
      </w:r>
    </w:p>
    <w:p w14:paraId="42CF63EC" w14:textId="3F564FD2" w:rsidR="008648DB" w:rsidRPr="008A2167" w:rsidRDefault="008648DB" w:rsidP="008648D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8A216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Fig. S1 </w:t>
      </w:r>
      <w:r w:rsidRPr="008A2167">
        <w:rPr>
          <w:rFonts w:ascii="Times New Roman" w:hAnsi="Times New Roman" w:cs="Times New Roman"/>
          <w:color w:val="000000" w:themeColor="text1"/>
          <w:szCs w:val="21"/>
        </w:rPr>
        <w:t xml:space="preserve">(a) </w:t>
      </w:r>
      <w:r w:rsidR="00F56182" w:rsidRPr="008A2167">
        <w:rPr>
          <w:rFonts w:ascii="Times New Roman" w:hAnsi="Times New Roman" w:cs="Times New Roman"/>
          <w:color w:val="000000" w:themeColor="text1"/>
          <w:szCs w:val="21"/>
        </w:rPr>
        <w:t>Left: PCR products from the 5'RACE procedure</w:t>
      </w:r>
      <w:r w:rsidR="00F56182" w:rsidRPr="008A216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F56182" w:rsidRPr="008A2167">
        <w:rPr>
          <w:rFonts w:ascii="Times New Roman" w:hAnsi="Times New Roman" w:cs="Times New Roman"/>
          <w:color w:val="000000" w:themeColor="text1"/>
          <w:szCs w:val="21"/>
        </w:rPr>
        <w:t>was shown by agarose gel electrophoresis. Right: Nucleotide sequence of the full-length human</w:t>
      </w:r>
      <w:r w:rsidR="00F56182" w:rsidRPr="008A216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F56182" w:rsidRPr="008A2167">
        <w:rPr>
          <w:rFonts w:ascii="Times New Roman" w:hAnsi="Times New Roman" w:cs="Times New Roman"/>
          <w:color w:val="000000" w:themeColor="text1"/>
          <w:szCs w:val="21"/>
        </w:rPr>
        <w:t xml:space="preserve">LINC01446 RNA </w:t>
      </w:r>
      <w:r w:rsidR="00F56182" w:rsidRPr="008A2167">
        <w:rPr>
          <w:rFonts w:ascii="Times New Roman" w:hAnsi="Times New Roman" w:cs="Times New Roman" w:hint="eastAsia"/>
          <w:color w:val="000000" w:themeColor="text1"/>
          <w:szCs w:val="21"/>
        </w:rPr>
        <w:t>in</w:t>
      </w:r>
      <w:r w:rsidR="00F56182" w:rsidRPr="008A2167">
        <w:rPr>
          <w:rFonts w:ascii="Times New Roman" w:hAnsi="Times New Roman" w:cs="Times New Roman"/>
          <w:color w:val="000000" w:themeColor="text1"/>
          <w:szCs w:val="21"/>
        </w:rPr>
        <w:t xml:space="preserve"> SGC7901.</w:t>
      </w:r>
      <w:r w:rsidR="00F56182" w:rsidRPr="008A216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8A2167">
        <w:rPr>
          <w:rFonts w:ascii="Times New Roman" w:hAnsi="Times New Roman" w:cs="Times New Roman"/>
          <w:color w:val="000000" w:themeColor="text1"/>
          <w:szCs w:val="21"/>
        </w:rPr>
        <w:t>(b)</w:t>
      </w:r>
      <w:r w:rsidR="00F56182" w:rsidRPr="008A216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239E5" w:rsidRPr="008A2167">
        <w:rPr>
          <w:rFonts w:ascii="Times New Roman" w:hAnsi="Times New Roman" w:cs="Times New Roman"/>
          <w:color w:val="000000" w:themeColor="text1"/>
          <w:szCs w:val="21"/>
        </w:rPr>
        <w:t>LINC01446 expression profile in normal tissues was obtained from UCSC Genome Browser database</w:t>
      </w:r>
      <w:r w:rsidR="00F56182" w:rsidRPr="008A2167">
        <w:rPr>
          <w:rFonts w:ascii="Times New Roman" w:hAnsi="Times New Roman" w:cs="Times New Roman"/>
          <w:color w:val="000000" w:themeColor="text1"/>
          <w:szCs w:val="21"/>
        </w:rPr>
        <w:t>.</w:t>
      </w:r>
      <w:r w:rsidR="006B4B13" w:rsidRPr="008A2167"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 w:rsidR="006B4B13" w:rsidRPr="008A2167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6B4B13" w:rsidRPr="008A2167">
        <w:rPr>
          <w:rFonts w:ascii="Times New Roman" w:hAnsi="Times New Roman" w:cs="Times New Roman"/>
          <w:color w:val="000000" w:themeColor="text1"/>
          <w:szCs w:val="21"/>
        </w:rPr>
        <w:t>)</w:t>
      </w:r>
      <w:r w:rsidR="00F239E5" w:rsidRPr="008A2167">
        <w:rPr>
          <w:rFonts w:ascii="Times New Roman" w:hAnsi="Times New Roman" w:cs="Times New Roman"/>
          <w:color w:val="000000" w:themeColor="text1"/>
          <w:szCs w:val="21"/>
        </w:rPr>
        <w:t xml:space="preserve"> Relative expression of LINC01446 in 3 </w:t>
      </w:r>
      <w:r w:rsidR="00F239E5" w:rsidRPr="008A21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btype</w:t>
      </w:r>
      <w:r w:rsidR="00F239E5" w:rsidRPr="008A2167">
        <w:rPr>
          <w:rFonts w:ascii="Times New Roman" w:hAnsi="Times New Roman" w:cs="Times New Roman"/>
          <w:color w:val="000000" w:themeColor="text1"/>
          <w:szCs w:val="21"/>
        </w:rPr>
        <w:t xml:space="preserve"> gastric cancer tissues compared with normal tissue was analyzed by</w:t>
      </w:r>
      <w:r w:rsidR="00F239E5" w:rsidRPr="008A216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F239E5" w:rsidRPr="008A2167">
        <w:rPr>
          <w:rFonts w:ascii="Times New Roman" w:hAnsi="Times New Roman" w:cs="Times New Roman"/>
          <w:color w:val="000000" w:themeColor="text1"/>
          <w:szCs w:val="21"/>
        </w:rPr>
        <w:t>using TCGA data</w:t>
      </w:r>
      <w:r w:rsidR="006B4B13" w:rsidRPr="008A2167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29391B52" w14:textId="5AF2CA99" w:rsidR="008648DB" w:rsidRPr="008A2167" w:rsidRDefault="008648DB" w:rsidP="008648D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0ED9D050" w14:textId="64BD2BE2" w:rsidR="008648DB" w:rsidRPr="008A2167" w:rsidRDefault="008648DB" w:rsidP="008648D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8A2167">
        <w:rPr>
          <w:rFonts w:ascii="Times New Roman" w:hAnsi="Times New Roman" w:cs="Times New Roman"/>
          <w:b/>
          <w:bCs/>
          <w:color w:val="000000" w:themeColor="text1"/>
          <w:szCs w:val="21"/>
        </w:rPr>
        <w:t>F</w:t>
      </w:r>
      <w:r w:rsidRPr="008A216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ig</w:t>
      </w:r>
      <w:r w:rsidRPr="008A216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S2 </w:t>
      </w:r>
      <w:r w:rsidRPr="008A2167">
        <w:rPr>
          <w:rFonts w:ascii="Times New Roman" w:hAnsi="Times New Roman" w:cs="Times New Roman"/>
          <w:color w:val="000000" w:themeColor="text1"/>
          <w:szCs w:val="21"/>
        </w:rPr>
        <w:t>(a)</w:t>
      </w:r>
      <w:r w:rsidRPr="008A216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8A2167">
        <w:rPr>
          <w:rFonts w:ascii="Times New Roman" w:hAnsi="Times New Roman" w:cs="Times New Roman"/>
          <w:color w:val="000000" w:themeColor="text1"/>
          <w:szCs w:val="21"/>
        </w:rPr>
        <w:t xml:space="preserve">Representative images (left) and quantification (right) for </w:t>
      </w:r>
      <w:proofErr w:type="spellStart"/>
      <w:r w:rsidRPr="008A2167">
        <w:rPr>
          <w:rFonts w:ascii="Times New Roman" w:hAnsi="Times New Roman" w:cs="Times New Roman"/>
          <w:color w:val="000000" w:themeColor="text1"/>
          <w:szCs w:val="21"/>
        </w:rPr>
        <w:t>EdU</w:t>
      </w:r>
      <w:proofErr w:type="spellEnd"/>
      <w:r w:rsidRPr="008A2167">
        <w:rPr>
          <w:rFonts w:ascii="Times New Roman" w:hAnsi="Times New Roman" w:cs="Times New Roman"/>
          <w:color w:val="000000" w:themeColor="text1"/>
          <w:szCs w:val="21"/>
        </w:rPr>
        <w:t xml:space="preserve"> immunofluorescence staining in the pcDNA-LINC01446- and Empty vector-transfected MGC803 cells. Scale bar: 70μm. (b) Apoptosis in the pcDNA-LINC01446- and Empty vector-transfected MGC803 cells was determined using flow cytometry. (</w:t>
      </w:r>
      <w:r w:rsidRPr="008A2167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Pr="008A2167">
        <w:rPr>
          <w:rFonts w:ascii="Times New Roman" w:hAnsi="Times New Roman" w:cs="Times New Roman"/>
          <w:color w:val="000000" w:themeColor="text1"/>
          <w:szCs w:val="21"/>
        </w:rPr>
        <w:t xml:space="preserve">) TUNEL staining was conducted to measure the cell apoptosis after LINC01446 knockdown. Scale bar: 130μm. (d and e) The migration and invasion of the pcDNA-LINC01446- and Empty vector-transfected MGC803 cells was investigated using wound-healing assay and </w:t>
      </w:r>
      <w:proofErr w:type="spellStart"/>
      <w:r w:rsidRPr="008A2167">
        <w:rPr>
          <w:rFonts w:ascii="Times New Roman" w:hAnsi="Times New Roman" w:cs="Times New Roman"/>
          <w:color w:val="000000" w:themeColor="text1"/>
          <w:szCs w:val="21"/>
        </w:rPr>
        <w:t>transwell</w:t>
      </w:r>
      <w:proofErr w:type="spellEnd"/>
      <w:r w:rsidRPr="008A2167">
        <w:rPr>
          <w:rFonts w:ascii="Times New Roman" w:hAnsi="Times New Roman" w:cs="Times New Roman"/>
          <w:color w:val="000000" w:themeColor="text1"/>
          <w:szCs w:val="21"/>
        </w:rPr>
        <w:t xml:space="preserve"> assays. Scale bar: 120μm. (Data were shown as mean ± SD, n=3.</w:t>
      </w:r>
      <w:r w:rsidRPr="008A216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FB3C7C" w:rsidRPr="008A2167">
        <w:rPr>
          <w:rFonts w:ascii="Times New Roman" w:hAnsi="Times New Roman" w:cs="Times New Roman"/>
          <w:color w:val="000000" w:themeColor="text1"/>
          <w:szCs w:val="21"/>
        </w:rPr>
        <w:t>S</w:t>
      </w:r>
      <w:r w:rsidRPr="008A2167">
        <w:rPr>
          <w:rFonts w:ascii="Times New Roman" w:hAnsi="Times New Roman" w:cs="Times New Roman"/>
          <w:color w:val="000000" w:themeColor="text1"/>
          <w:szCs w:val="21"/>
        </w:rPr>
        <w:t>tudent’s t-test, *</w:t>
      </w:r>
      <w:r w:rsidRPr="008A2167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8A2167">
        <w:rPr>
          <w:rFonts w:ascii="Times New Roman" w:hAnsi="Times New Roman" w:cs="Times New Roman"/>
          <w:color w:val="000000" w:themeColor="text1"/>
          <w:szCs w:val="21"/>
        </w:rPr>
        <w:t xml:space="preserve"> &lt; 0.05. </w:t>
      </w:r>
      <w:proofErr w:type="spellStart"/>
      <w:r w:rsidRPr="008A2167">
        <w:rPr>
          <w:rFonts w:ascii="Times New Roman" w:hAnsi="Times New Roman" w:cs="Times New Roman"/>
          <w:color w:val="000000" w:themeColor="text1"/>
          <w:szCs w:val="21"/>
        </w:rPr>
        <w:t>n.s</w:t>
      </w:r>
      <w:proofErr w:type="spellEnd"/>
      <w:r w:rsidRPr="008A2167">
        <w:rPr>
          <w:rFonts w:ascii="Times New Roman" w:hAnsi="Times New Roman" w:cs="Times New Roman"/>
          <w:color w:val="000000" w:themeColor="text1"/>
          <w:szCs w:val="21"/>
        </w:rPr>
        <w:t>., not significant).</w:t>
      </w:r>
    </w:p>
    <w:p w14:paraId="55195764" w14:textId="2F532C45" w:rsidR="008648DB" w:rsidRPr="008A2167" w:rsidRDefault="008648DB" w:rsidP="008648D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9F2F7DB" w14:textId="201DA512" w:rsidR="00AD2B35" w:rsidRPr="008A2167" w:rsidRDefault="00AD2B35" w:rsidP="008648D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8A216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</w:t>
      </w:r>
      <w:r w:rsidRPr="008A216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ig. S3 </w:t>
      </w:r>
      <w:r w:rsidRPr="008A2167">
        <w:rPr>
          <w:rFonts w:ascii="Times New Roman" w:hAnsi="Times New Roman" w:cs="Times New Roman"/>
          <w:color w:val="000000" w:themeColor="text1"/>
          <w:szCs w:val="21"/>
        </w:rPr>
        <w:t>GSEA showed that the proliferation-and metastasis-related biological functions were enriched in responses to high LINC01446 expression in SGC7901 cells based on the RNA-seq analysis after LINC01446 knockdown.</w:t>
      </w:r>
    </w:p>
    <w:p w14:paraId="062843E2" w14:textId="24D620FE" w:rsidR="008648DB" w:rsidRPr="008A2167" w:rsidRDefault="008648DB" w:rsidP="008648D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1C0DC23" w14:textId="04AB0868" w:rsidR="008648DB" w:rsidRPr="008A2167" w:rsidRDefault="008648DB" w:rsidP="008648D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8A216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</w:t>
      </w:r>
      <w:r w:rsidRPr="008A2167">
        <w:rPr>
          <w:rFonts w:ascii="Times New Roman" w:hAnsi="Times New Roman" w:cs="Times New Roman"/>
          <w:b/>
          <w:bCs/>
          <w:color w:val="000000" w:themeColor="text1"/>
          <w:szCs w:val="21"/>
        </w:rPr>
        <w:t>ig. S</w:t>
      </w:r>
      <w:r w:rsidR="00AD2B35" w:rsidRPr="008A2167">
        <w:rPr>
          <w:rFonts w:ascii="Times New Roman" w:hAnsi="Times New Roman" w:cs="Times New Roman"/>
          <w:b/>
          <w:bCs/>
          <w:color w:val="000000" w:themeColor="text1"/>
          <w:szCs w:val="21"/>
        </w:rPr>
        <w:t>4</w:t>
      </w:r>
      <w:r w:rsidRPr="008A216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8A2167">
        <w:rPr>
          <w:rFonts w:ascii="Times New Roman" w:hAnsi="Times New Roman" w:cs="Times New Roman"/>
          <w:color w:val="000000" w:themeColor="text1"/>
          <w:szCs w:val="21"/>
        </w:rPr>
        <w:t xml:space="preserve">(a-c) The migration and invasion of GC cells following co-transfection with si-LINC01446 and/or si-RASD1 was detected using wound-healing assay </w:t>
      </w:r>
      <w:r w:rsidRPr="008A2167">
        <w:rPr>
          <w:rFonts w:ascii="Times New Roman" w:hAnsi="Times New Roman" w:cs="Times New Roman" w:hint="eastAsia"/>
          <w:color w:val="000000" w:themeColor="text1"/>
          <w:szCs w:val="21"/>
        </w:rPr>
        <w:t>and</w:t>
      </w:r>
      <w:r w:rsidRPr="008A216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8A2167">
        <w:rPr>
          <w:rFonts w:ascii="Times New Roman" w:hAnsi="Times New Roman" w:cs="Times New Roman"/>
          <w:color w:val="000000" w:themeColor="text1"/>
          <w:szCs w:val="21"/>
        </w:rPr>
        <w:t>transwell</w:t>
      </w:r>
      <w:proofErr w:type="spellEnd"/>
      <w:r w:rsidRPr="008A2167">
        <w:rPr>
          <w:rFonts w:ascii="Times New Roman" w:hAnsi="Times New Roman" w:cs="Times New Roman"/>
          <w:color w:val="000000" w:themeColor="text1"/>
          <w:szCs w:val="21"/>
        </w:rPr>
        <w:t xml:space="preserve"> assay. Scale bar: 120μm. (Data were shown as mean ± SD, n=3.</w:t>
      </w:r>
      <w:r w:rsidRPr="008A216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FB3C7C" w:rsidRPr="008A2167">
        <w:rPr>
          <w:rFonts w:ascii="Times New Roman" w:hAnsi="Times New Roman" w:cs="Times New Roman"/>
          <w:color w:val="000000" w:themeColor="text1"/>
          <w:szCs w:val="21"/>
        </w:rPr>
        <w:t>S</w:t>
      </w:r>
      <w:r w:rsidRPr="008A2167">
        <w:rPr>
          <w:rFonts w:ascii="Times New Roman" w:hAnsi="Times New Roman" w:cs="Times New Roman"/>
          <w:color w:val="000000" w:themeColor="text1"/>
          <w:szCs w:val="21"/>
        </w:rPr>
        <w:t>tudent’s t-test, *</w:t>
      </w:r>
      <w:r w:rsidRPr="008A2167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8A2167">
        <w:rPr>
          <w:rFonts w:ascii="Times New Roman" w:hAnsi="Times New Roman" w:cs="Times New Roman"/>
          <w:color w:val="000000" w:themeColor="text1"/>
          <w:szCs w:val="21"/>
        </w:rPr>
        <w:t xml:space="preserve"> &lt; 0.05. </w:t>
      </w:r>
      <w:proofErr w:type="spellStart"/>
      <w:r w:rsidRPr="008A2167">
        <w:rPr>
          <w:rFonts w:ascii="Times New Roman" w:hAnsi="Times New Roman" w:cs="Times New Roman"/>
          <w:color w:val="000000" w:themeColor="text1"/>
          <w:szCs w:val="21"/>
        </w:rPr>
        <w:t>n.s</w:t>
      </w:r>
      <w:proofErr w:type="spellEnd"/>
      <w:r w:rsidRPr="008A2167">
        <w:rPr>
          <w:rFonts w:ascii="Times New Roman" w:hAnsi="Times New Roman" w:cs="Times New Roman"/>
          <w:color w:val="000000" w:themeColor="text1"/>
          <w:szCs w:val="21"/>
        </w:rPr>
        <w:t>., not significant).</w:t>
      </w:r>
    </w:p>
    <w:p w14:paraId="6E027FB2" w14:textId="53FCA7C4" w:rsidR="000042AB" w:rsidRDefault="000042AB" w:rsidP="008648D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1EBCE9BD" w14:textId="505FC1D7" w:rsidR="00E24852" w:rsidRPr="008A2167" w:rsidRDefault="00E24852" w:rsidP="008648D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he list of primers and siRNA sequences.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ab/>
      </w:r>
    </w:p>
    <w:sectPr w:rsidR="00E24852" w:rsidRPr="008A2167" w:rsidSect="006356F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DD94E" w14:textId="77777777" w:rsidR="005F4BDA" w:rsidRDefault="005F4BDA" w:rsidP="008648DB">
      <w:r>
        <w:separator/>
      </w:r>
    </w:p>
  </w:endnote>
  <w:endnote w:type="continuationSeparator" w:id="0">
    <w:p w14:paraId="6C933546" w14:textId="77777777" w:rsidR="005F4BDA" w:rsidRDefault="005F4BDA" w:rsidP="00864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6261620"/>
      <w:docPartObj>
        <w:docPartGallery w:val="Page Numbers (Bottom of Page)"/>
        <w:docPartUnique/>
      </w:docPartObj>
    </w:sdtPr>
    <w:sdtContent>
      <w:p w14:paraId="2BB50DCA" w14:textId="0D118BCA" w:rsidR="006356F5" w:rsidRDefault="006356F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CA3BA1" w14:textId="77777777" w:rsidR="006356F5" w:rsidRDefault="006356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E3584" w14:textId="77777777" w:rsidR="005F4BDA" w:rsidRDefault="005F4BDA" w:rsidP="008648DB">
      <w:r>
        <w:separator/>
      </w:r>
    </w:p>
  </w:footnote>
  <w:footnote w:type="continuationSeparator" w:id="0">
    <w:p w14:paraId="36DE46CF" w14:textId="77777777" w:rsidR="005F4BDA" w:rsidRDefault="005F4BDA" w:rsidP="008648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478"/>
    <w:rsid w:val="000042AB"/>
    <w:rsid w:val="00032660"/>
    <w:rsid w:val="00044B83"/>
    <w:rsid w:val="00091F94"/>
    <w:rsid w:val="00197162"/>
    <w:rsid w:val="001E7C58"/>
    <w:rsid w:val="00257716"/>
    <w:rsid w:val="00314B0D"/>
    <w:rsid w:val="00327EC9"/>
    <w:rsid w:val="00481B50"/>
    <w:rsid w:val="004E5571"/>
    <w:rsid w:val="00504F87"/>
    <w:rsid w:val="005142D8"/>
    <w:rsid w:val="005F4BDA"/>
    <w:rsid w:val="006356F5"/>
    <w:rsid w:val="00692027"/>
    <w:rsid w:val="006B4B13"/>
    <w:rsid w:val="008648DB"/>
    <w:rsid w:val="00875069"/>
    <w:rsid w:val="008A2167"/>
    <w:rsid w:val="00AD2B35"/>
    <w:rsid w:val="00D11D9E"/>
    <w:rsid w:val="00D34BBA"/>
    <w:rsid w:val="00DF5365"/>
    <w:rsid w:val="00E24852"/>
    <w:rsid w:val="00EE6437"/>
    <w:rsid w:val="00F239E5"/>
    <w:rsid w:val="00F24B5D"/>
    <w:rsid w:val="00F56182"/>
    <w:rsid w:val="00FB3C7C"/>
    <w:rsid w:val="00FD4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2AA35"/>
  <w15:chartTrackingRefBased/>
  <w15:docId w15:val="{6440E012-7DA5-44A1-9FE8-0C2DF390D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8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48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48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4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48DB"/>
    <w:rPr>
      <w:sz w:val="18"/>
      <w:szCs w:val="18"/>
    </w:rPr>
  </w:style>
  <w:style w:type="table" w:styleId="a7">
    <w:name w:val="Table Grid"/>
    <w:basedOn w:val="a1"/>
    <w:uiPriority w:val="39"/>
    <w:rsid w:val="00864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35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lian</dc:creator>
  <cp:keywords/>
  <dc:description/>
  <cp:lastModifiedBy>yifan lian</cp:lastModifiedBy>
  <cp:revision>35</cp:revision>
  <dcterms:created xsi:type="dcterms:W3CDTF">2019-11-02T17:01:00Z</dcterms:created>
  <dcterms:modified xsi:type="dcterms:W3CDTF">2020-04-10T11:48:00Z</dcterms:modified>
</cp:coreProperties>
</file>